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70" w:type="dxa"/>
        <w:jc w:val="center"/>
        <w:tblLook w:val="04A0" w:firstRow="1" w:lastRow="0" w:firstColumn="1" w:lastColumn="0" w:noHBand="0" w:noVBand="1"/>
      </w:tblPr>
      <w:tblGrid>
        <w:gridCol w:w="721"/>
        <w:gridCol w:w="1126"/>
        <w:gridCol w:w="3823"/>
      </w:tblGrid>
      <w:tr w:rsidR="007C3DAB" w:rsidRPr="004B37DB" w14:paraId="5D2C0399" w14:textId="6F962B94" w:rsidTr="007C3DAB">
        <w:trPr>
          <w:trHeight w:val="397"/>
          <w:jc w:val="center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12BB82" w14:textId="6D497738" w:rsidR="007C3DAB" w:rsidRPr="004B37DB" w:rsidRDefault="007C3DAB" w:rsidP="007C3DAB">
            <w:pPr>
              <w:jc w:val="center"/>
              <w:rPr>
                <w:b/>
                <w:bCs/>
                <w:sz w:val="20"/>
                <w:szCs w:val="21"/>
              </w:rPr>
            </w:pPr>
            <w:r w:rsidRPr="004B37DB">
              <w:rPr>
                <w:b/>
                <w:bCs/>
                <w:sz w:val="20"/>
                <w:szCs w:val="21"/>
              </w:rPr>
              <w:br w:type="page"/>
              <w:t xml:space="preserve"> </w:t>
            </w:r>
            <w:r>
              <w:rPr>
                <w:b/>
                <w:bCs/>
                <w:sz w:val="20"/>
                <w:szCs w:val="21"/>
              </w:rPr>
              <w:t xml:space="preserve">Supplemental </w:t>
            </w:r>
            <w:proofErr w:type="gramStart"/>
            <w:r>
              <w:rPr>
                <w:b/>
                <w:bCs/>
                <w:sz w:val="20"/>
                <w:szCs w:val="21"/>
              </w:rPr>
              <w:t>T</w:t>
            </w:r>
            <w:r w:rsidRPr="004B37DB">
              <w:rPr>
                <w:b/>
                <w:bCs/>
                <w:sz w:val="20"/>
                <w:szCs w:val="21"/>
              </w:rPr>
              <w:t xml:space="preserve">able </w:t>
            </w:r>
            <w:r>
              <w:rPr>
                <w:b/>
                <w:bCs/>
                <w:sz w:val="20"/>
                <w:szCs w:val="21"/>
              </w:rPr>
              <w:t xml:space="preserve"> variables</w:t>
            </w:r>
            <w:proofErr w:type="gramEnd"/>
            <w:r>
              <w:rPr>
                <w:b/>
                <w:bCs/>
                <w:sz w:val="20"/>
                <w:szCs w:val="21"/>
              </w:rPr>
              <w:t xml:space="preserve"> that effect the </w:t>
            </w:r>
            <w:r w:rsidRPr="008721EC">
              <w:rPr>
                <w:b/>
                <w:bCs/>
                <w:sz w:val="20"/>
                <w:szCs w:val="21"/>
              </w:rPr>
              <w:t>General Behavioral Scores</w:t>
            </w:r>
            <w:r>
              <w:rPr>
                <w:b/>
                <w:bCs/>
                <w:sz w:val="20"/>
                <w:szCs w:val="21"/>
              </w:rPr>
              <w:t xml:space="preserve"> (</w:t>
            </w:r>
            <w:r w:rsidRPr="008721EC">
              <w:rPr>
                <w:b/>
                <w:bCs/>
                <w:sz w:val="20"/>
                <w:szCs w:val="21"/>
              </w:rPr>
              <w:t>GBS</w:t>
            </w:r>
            <w:r>
              <w:rPr>
                <w:b/>
                <w:bCs/>
                <w:sz w:val="20"/>
                <w:szCs w:val="21"/>
              </w:rPr>
              <w:t>)</w:t>
            </w:r>
          </w:p>
        </w:tc>
      </w:tr>
      <w:tr w:rsidR="0088252C" w:rsidRPr="004B37DB" w14:paraId="780CB386" w14:textId="18FDE8DF" w:rsidTr="007C3DAB">
        <w:trPr>
          <w:trHeight w:val="397"/>
          <w:jc w:val="center"/>
        </w:trPr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3AAF6" w14:textId="5C3C08D5" w:rsidR="0088252C" w:rsidRPr="004B37DB" w:rsidRDefault="00427E4E" w:rsidP="004B37DB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Order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F618" w14:textId="062A7D27" w:rsidR="0088252C" w:rsidRPr="004B37DB" w:rsidRDefault="0088252C" w:rsidP="004B37DB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GBS </w:t>
            </w:r>
            <w:r w:rsidRPr="004B37DB">
              <w:rPr>
                <w:sz w:val="20"/>
                <w:szCs w:val="21"/>
              </w:rPr>
              <w:t>Index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6523" w14:textId="42848689" w:rsidR="0088252C" w:rsidRPr="00427E4E" w:rsidRDefault="0088252C" w:rsidP="004B37DB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rFonts w:hint="eastAsia"/>
                <w:color w:val="000000" w:themeColor="text1"/>
                <w:sz w:val="20"/>
                <w:szCs w:val="21"/>
              </w:rPr>
              <w:t>V</w:t>
            </w:r>
            <w:r w:rsidRPr="00427E4E">
              <w:rPr>
                <w:color w:val="000000" w:themeColor="text1"/>
                <w:sz w:val="20"/>
                <w:szCs w:val="21"/>
              </w:rPr>
              <w:t>ariables effecting GBS</w:t>
            </w:r>
          </w:p>
        </w:tc>
      </w:tr>
      <w:tr w:rsidR="00427E4E" w:rsidRPr="004B37DB" w14:paraId="0D0C23AC" w14:textId="7EC3DD68" w:rsidTr="007C3DAB">
        <w:trPr>
          <w:trHeight w:val="397"/>
          <w:jc w:val="center"/>
        </w:trPr>
        <w:tc>
          <w:tcPr>
            <w:tcW w:w="7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08C278" w14:textId="77777777" w:rsidR="00427E4E" w:rsidRDefault="00427E4E" w:rsidP="004B37DB">
            <w:pPr>
              <w:jc w:val="center"/>
              <w:rPr>
                <w:sz w:val="20"/>
                <w:szCs w:val="21"/>
              </w:rPr>
            </w:pPr>
          </w:p>
          <w:p w14:paraId="2010F3FE" w14:textId="6119744C" w:rsidR="00427E4E" w:rsidRDefault="00427E4E" w:rsidP="00427E4E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0542" w14:textId="21D268F3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F</w:t>
            </w:r>
            <w:r w:rsidRPr="004B37DB">
              <w:rPr>
                <w:rFonts w:hint="eastAsia"/>
                <w:sz w:val="20"/>
                <w:szCs w:val="21"/>
              </w:rPr>
              <w:t>eeding behavior</w:t>
            </w: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DBFD" w14:textId="100E8539" w:rsidR="00427E4E" w:rsidRPr="00427E4E" w:rsidRDefault="00427E4E" w:rsidP="004B37DB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rFonts w:ascii="Trebuchet MS" w:hAnsi="Trebuchet MS"/>
                <w:color w:val="000000" w:themeColor="text1"/>
                <w:sz w:val="18"/>
                <w:szCs w:val="18"/>
              </w:rPr>
              <w:t>Environmental oxygen content</w:t>
            </w:r>
          </w:p>
        </w:tc>
      </w:tr>
      <w:tr w:rsidR="00427E4E" w:rsidRPr="004B37DB" w14:paraId="4CB3F653" w14:textId="37314078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A05A4" w14:textId="77777777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13EF9" w14:textId="456D1637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00F9" w14:textId="6C61ADC1" w:rsidR="00427E4E" w:rsidRPr="00427E4E" w:rsidRDefault="00427E4E" w:rsidP="004B37DB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rFonts w:ascii="Trebuchet MS" w:hAnsi="Trebuchet MS"/>
                <w:color w:val="000000" w:themeColor="text1"/>
                <w:sz w:val="18"/>
                <w:szCs w:val="18"/>
              </w:rPr>
              <w:t xml:space="preserve">Environmental </w:t>
            </w:r>
            <w:r w:rsidRPr="00427E4E">
              <w:rPr>
                <w:rFonts w:hint="eastAsia"/>
                <w:color w:val="000000" w:themeColor="text1"/>
                <w:sz w:val="20"/>
                <w:szCs w:val="21"/>
              </w:rPr>
              <w:t>t</w:t>
            </w:r>
            <w:r w:rsidRPr="00427E4E">
              <w:rPr>
                <w:color w:val="000000" w:themeColor="text1"/>
                <w:sz w:val="20"/>
                <w:szCs w:val="21"/>
              </w:rPr>
              <w:t>emperature</w:t>
            </w:r>
          </w:p>
        </w:tc>
      </w:tr>
      <w:tr w:rsidR="00427E4E" w:rsidRPr="004B37DB" w14:paraId="15F542CD" w14:textId="6E99B75B" w:rsidTr="007C3DAB">
        <w:trPr>
          <w:trHeight w:val="397"/>
          <w:jc w:val="center"/>
        </w:trPr>
        <w:tc>
          <w:tcPr>
            <w:tcW w:w="7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CCAAC33" w14:textId="77777777" w:rsidR="00427E4E" w:rsidRDefault="00427E4E" w:rsidP="004B37DB">
            <w:pPr>
              <w:jc w:val="center"/>
              <w:rPr>
                <w:sz w:val="20"/>
                <w:szCs w:val="21"/>
              </w:rPr>
            </w:pPr>
          </w:p>
          <w:p w14:paraId="70688B56" w14:textId="77777777" w:rsidR="00427E4E" w:rsidRDefault="00427E4E" w:rsidP="004B37DB">
            <w:pPr>
              <w:jc w:val="center"/>
              <w:rPr>
                <w:sz w:val="20"/>
                <w:szCs w:val="21"/>
              </w:rPr>
            </w:pPr>
          </w:p>
          <w:p w14:paraId="0AD1E572" w14:textId="063D1558" w:rsidR="00427E4E" w:rsidRDefault="00427E4E" w:rsidP="004B37DB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2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E61AC" w14:textId="5BCE0CE7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R</w:t>
            </w:r>
            <w:r w:rsidRPr="004B37DB">
              <w:rPr>
                <w:rFonts w:hint="eastAsia"/>
                <w:sz w:val="20"/>
                <w:szCs w:val="21"/>
              </w:rPr>
              <w:t>ighting score</w:t>
            </w: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C1559" w14:textId="556BF386" w:rsidR="00427E4E" w:rsidRPr="00427E4E" w:rsidRDefault="00427E4E" w:rsidP="004B37DB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rFonts w:hint="eastAsia"/>
                <w:color w:val="000000" w:themeColor="text1"/>
                <w:sz w:val="20"/>
                <w:szCs w:val="21"/>
              </w:rPr>
              <w:t>H</w:t>
            </w:r>
            <w:r w:rsidRPr="00427E4E">
              <w:rPr>
                <w:color w:val="000000" w:themeColor="text1"/>
                <w:sz w:val="20"/>
                <w:szCs w:val="21"/>
              </w:rPr>
              <w:t>eart rate</w:t>
            </w:r>
          </w:p>
        </w:tc>
      </w:tr>
      <w:tr w:rsidR="00427E4E" w:rsidRPr="004B37DB" w14:paraId="145A2ACA" w14:textId="426BC87B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91A864" w14:textId="77777777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05DA1" w14:textId="315BECA1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E5A9" w14:textId="4B6A3843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 xml:space="preserve">Respiratory rate </w:t>
            </w:r>
          </w:p>
        </w:tc>
      </w:tr>
      <w:tr w:rsidR="00427E4E" w:rsidRPr="004B37DB" w14:paraId="2F3B9F85" w14:textId="77777777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7F3655" w14:textId="77777777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4200A" w14:textId="77777777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EC35" w14:textId="7D52BEC7" w:rsidR="00427E4E" w:rsidRPr="00427E4E" w:rsidRDefault="00427E4E" w:rsidP="004B37DB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>Environmental oxygen content</w:t>
            </w:r>
          </w:p>
        </w:tc>
      </w:tr>
      <w:tr w:rsidR="00427E4E" w:rsidRPr="004B37DB" w14:paraId="5379A726" w14:textId="09D5491B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C92B" w14:textId="77777777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836E3" w14:textId="24F5DE3E" w:rsidR="00427E4E" w:rsidRPr="004B37DB" w:rsidRDefault="00427E4E" w:rsidP="004B37DB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259F0" w14:textId="62B88113" w:rsidR="00427E4E" w:rsidRPr="00427E4E" w:rsidRDefault="00427E4E" w:rsidP="004B37DB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>Blood pressure</w:t>
            </w:r>
          </w:p>
        </w:tc>
      </w:tr>
      <w:tr w:rsidR="00427E4E" w:rsidRPr="004B37DB" w14:paraId="747A2878" w14:textId="162130D2" w:rsidTr="007C3DAB">
        <w:trPr>
          <w:trHeight w:val="397"/>
          <w:jc w:val="center"/>
        </w:trPr>
        <w:tc>
          <w:tcPr>
            <w:tcW w:w="7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C516D6D" w14:textId="77777777" w:rsidR="00427E4E" w:rsidRDefault="00427E4E" w:rsidP="00427E4E">
            <w:pPr>
              <w:jc w:val="center"/>
              <w:rPr>
                <w:sz w:val="20"/>
                <w:szCs w:val="21"/>
              </w:rPr>
            </w:pPr>
          </w:p>
          <w:p w14:paraId="12E8E717" w14:textId="77777777" w:rsidR="00427E4E" w:rsidRDefault="00427E4E" w:rsidP="00427E4E">
            <w:pPr>
              <w:jc w:val="center"/>
              <w:rPr>
                <w:sz w:val="20"/>
                <w:szCs w:val="21"/>
              </w:rPr>
            </w:pPr>
          </w:p>
          <w:p w14:paraId="49497AA4" w14:textId="1ADFB329" w:rsidR="00427E4E" w:rsidRDefault="00427E4E" w:rsidP="00427E4E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3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49D2" w14:textId="67412586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</w:t>
            </w:r>
            <w:r w:rsidRPr="004B37DB">
              <w:rPr>
                <w:rFonts w:hint="eastAsia"/>
                <w:sz w:val="20"/>
                <w:szCs w:val="21"/>
              </w:rPr>
              <w:t>uscle tone</w:t>
            </w: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9998" w14:textId="362115E9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rFonts w:hint="eastAsia"/>
                <w:color w:val="000000" w:themeColor="text1"/>
                <w:sz w:val="20"/>
                <w:szCs w:val="21"/>
              </w:rPr>
              <w:t>H</w:t>
            </w:r>
            <w:r w:rsidRPr="00427E4E">
              <w:rPr>
                <w:color w:val="000000" w:themeColor="text1"/>
                <w:sz w:val="20"/>
                <w:szCs w:val="21"/>
              </w:rPr>
              <w:t>eart rate</w:t>
            </w:r>
          </w:p>
        </w:tc>
      </w:tr>
      <w:tr w:rsidR="00427E4E" w:rsidRPr="004B37DB" w14:paraId="4D376FF5" w14:textId="38C323A0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C279B8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6F80A7" w14:textId="22F2D42D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8EF0" w14:textId="2E524D95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 xml:space="preserve">Respiratory rate </w:t>
            </w:r>
          </w:p>
        </w:tc>
      </w:tr>
      <w:tr w:rsidR="00427E4E" w:rsidRPr="004B37DB" w14:paraId="1D90A2BB" w14:textId="2E8A508D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3A58DC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CEF706" w14:textId="37C46A9A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F004" w14:textId="267720FA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>Environmental oxygen content</w:t>
            </w:r>
          </w:p>
        </w:tc>
      </w:tr>
      <w:tr w:rsidR="00427E4E" w:rsidRPr="004B37DB" w14:paraId="20C382C8" w14:textId="77777777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44015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B4A1C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E95F" w14:textId="4D7BAB45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>Blood pressure</w:t>
            </w:r>
          </w:p>
        </w:tc>
      </w:tr>
      <w:tr w:rsidR="00427E4E" w:rsidRPr="004B37DB" w14:paraId="60E57270" w14:textId="5544852C" w:rsidTr="007C3DAB">
        <w:trPr>
          <w:trHeight w:val="397"/>
          <w:jc w:val="center"/>
        </w:trPr>
        <w:tc>
          <w:tcPr>
            <w:tcW w:w="7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D83C302" w14:textId="77777777" w:rsidR="00427E4E" w:rsidRDefault="00427E4E" w:rsidP="00427E4E">
            <w:pPr>
              <w:jc w:val="center"/>
              <w:rPr>
                <w:sz w:val="20"/>
                <w:szCs w:val="21"/>
              </w:rPr>
            </w:pPr>
          </w:p>
          <w:p w14:paraId="4C9D7E8C" w14:textId="77777777" w:rsidR="00427E4E" w:rsidRDefault="00427E4E" w:rsidP="00427E4E">
            <w:pPr>
              <w:jc w:val="center"/>
              <w:rPr>
                <w:sz w:val="20"/>
                <w:szCs w:val="21"/>
              </w:rPr>
            </w:pPr>
          </w:p>
          <w:p w14:paraId="190A2426" w14:textId="510C929B" w:rsidR="00427E4E" w:rsidRDefault="00427E4E" w:rsidP="00427E4E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4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9881" w14:textId="2A6FAB44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</w:t>
            </w:r>
            <w:r w:rsidRPr="004B37DB">
              <w:rPr>
                <w:rFonts w:hint="eastAsia"/>
                <w:sz w:val="20"/>
                <w:szCs w:val="21"/>
              </w:rPr>
              <w:t>otor ability</w:t>
            </w: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5B9E8" w14:textId="1BBE8AB9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rFonts w:hint="eastAsia"/>
                <w:color w:val="000000" w:themeColor="text1"/>
                <w:sz w:val="20"/>
                <w:szCs w:val="21"/>
              </w:rPr>
              <w:t>H</w:t>
            </w:r>
            <w:r w:rsidRPr="00427E4E">
              <w:rPr>
                <w:color w:val="000000" w:themeColor="text1"/>
                <w:sz w:val="20"/>
                <w:szCs w:val="21"/>
              </w:rPr>
              <w:t>eart rate</w:t>
            </w:r>
          </w:p>
        </w:tc>
      </w:tr>
      <w:tr w:rsidR="00427E4E" w:rsidRPr="004B37DB" w14:paraId="0DCE9ACB" w14:textId="16A9D9B8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6201E2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641B83" w14:textId="3519947B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2128E" w14:textId="77DCAED3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 xml:space="preserve">Respiratory rate </w:t>
            </w:r>
          </w:p>
        </w:tc>
      </w:tr>
      <w:tr w:rsidR="00427E4E" w:rsidRPr="004B37DB" w14:paraId="69C1F619" w14:textId="095E9998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FA939C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151BB6" w14:textId="17EF14B8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250D" w14:textId="682BC9C3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>Environmental oxygen content</w:t>
            </w:r>
          </w:p>
        </w:tc>
      </w:tr>
      <w:tr w:rsidR="00427E4E" w:rsidRPr="004B37DB" w14:paraId="422D2404" w14:textId="77777777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2E0EE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BE068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CB65E" w14:textId="379845AA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rFonts w:ascii="Trebuchet MS" w:hAnsi="Trebuchet MS"/>
                <w:color w:val="000000" w:themeColor="text1"/>
                <w:sz w:val="18"/>
                <w:szCs w:val="18"/>
              </w:rPr>
              <w:t xml:space="preserve">Environmental </w:t>
            </w:r>
            <w:r w:rsidRPr="00427E4E">
              <w:rPr>
                <w:rFonts w:hint="eastAsia"/>
                <w:color w:val="000000" w:themeColor="text1"/>
                <w:sz w:val="20"/>
                <w:szCs w:val="21"/>
              </w:rPr>
              <w:t>t</w:t>
            </w:r>
            <w:r w:rsidRPr="00427E4E">
              <w:rPr>
                <w:color w:val="000000" w:themeColor="text1"/>
                <w:sz w:val="20"/>
                <w:szCs w:val="21"/>
              </w:rPr>
              <w:t>emperature</w:t>
            </w:r>
          </w:p>
        </w:tc>
      </w:tr>
      <w:tr w:rsidR="00427E4E" w:rsidRPr="004B37DB" w14:paraId="380DBF51" w14:textId="17952C7B" w:rsidTr="007C3DAB">
        <w:trPr>
          <w:trHeight w:val="397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F2FBB4" w14:textId="5DDF103B" w:rsidR="00427E4E" w:rsidRDefault="00427E4E" w:rsidP="00427E4E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5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14E4" w14:textId="2CFDAD6D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O</w:t>
            </w:r>
            <w:r w:rsidRPr="004B37DB">
              <w:rPr>
                <w:rFonts w:hint="eastAsia"/>
                <w:sz w:val="20"/>
                <w:szCs w:val="21"/>
              </w:rPr>
              <w:t>lfactory stimuli</w:t>
            </w:r>
          </w:p>
        </w:tc>
        <w:tc>
          <w:tcPr>
            <w:tcW w:w="38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D82C78" w14:textId="207674BF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>Environmental oxygen content</w:t>
            </w:r>
          </w:p>
        </w:tc>
      </w:tr>
      <w:tr w:rsidR="00427E4E" w:rsidRPr="004B37DB" w14:paraId="78AF706D" w14:textId="7FB0B120" w:rsidTr="007C3DAB">
        <w:trPr>
          <w:trHeight w:val="397"/>
          <w:jc w:val="center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71D47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CB647" w14:textId="3F26A365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1CB9" w14:textId="77777777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</w:p>
        </w:tc>
      </w:tr>
      <w:tr w:rsidR="00427E4E" w:rsidRPr="004B37DB" w14:paraId="6CC58354" w14:textId="58C2C809" w:rsidTr="007C3DAB">
        <w:trPr>
          <w:trHeight w:val="397"/>
          <w:jc w:val="center"/>
        </w:trPr>
        <w:tc>
          <w:tcPr>
            <w:tcW w:w="7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A79768" w14:textId="2F2FD611" w:rsidR="00427E4E" w:rsidRDefault="00427E4E" w:rsidP="00427E4E">
            <w:pPr>
              <w:jc w:val="center"/>
              <w:rPr>
                <w:sz w:val="20"/>
                <w:szCs w:val="21"/>
              </w:rPr>
            </w:pPr>
          </w:p>
          <w:p w14:paraId="2E1E9121" w14:textId="42681D10" w:rsidR="00427E4E" w:rsidRDefault="00427E4E" w:rsidP="00427E4E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90CC4" w14:textId="510B007D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</w:t>
            </w:r>
            <w:r w:rsidRPr="004B37DB">
              <w:rPr>
                <w:rFonts w:hint="eastAsia"/>
                <w:sz w:val="20"/>
                <w:szCs w:val="21"/>
              </w:rPr>
              <w:t>rasping reaction</w:t>
            </w: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F183" w14:textId="7670995D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rFonts w:hint="eastAsia"/>
                <w:color w:val="000000" w:themeColor="text1"/>
                <w:sz w:val="20"/>
                <w:szCs w:val="21"/>
              </w:rPr>
              <w:t>H</w:t>
            </w:r>
            <w:r w:rsidRPr="00427E4E">
              <w:rPr>
                <w:color w:val="000000" w:themeColor="text1"/>
                <w:sz w:val="20"/>
                <w:szCs w:val="21"/>
              </w:rPr>
              <w:t>eart rate</w:t>
            </w:r>
          </w:p>
        </w:tc>
      </w:tr>
      <w:tr w:rsidR="00427E4E" w:rsidRPr="004B37DB" w14:paraId="348948BD" w14:textId="44BE0C2D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A73C24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C2D44" w14:textId="65B27108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5EF2B" w14:textId="58B88E94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 xml:space="preserve">Respiratory rate </w:t>
            </w:r>
          </w:p>
        </w:tc>
      </w:tr>
      <w:tr w:rsidR="00427E4E" w:rsidRPr="004B37DB" w14:paraId="6768AB05" w14:textId="15150FC7" w:rsidTr="007C3DAB">
        <w:trPr>
          <w:trHeight w:val="397"/>
          <w:jc w:val="center"/>
        </w:trPr>
        <w:tc>
          <w:tcPr>
            <w:tcW w:w="7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AA2A7" w14:textId="77777777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857CD" w14:textId="6FBAEAB2" w:rsidR="00427E4E" w:rsidRPr="004B37DB" w:rsidRDefault="00427E4E" w:rsidP="00427E4E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FFE3" w14:textId="05DE9266" w:rsidR="00427E4E" w:rsidRPr="00427E4E" w:rsidRDefault="00427E4E" w:rsidP="00427E4E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427E4E">
              <w:rPr>
                <w:color w:val="000000" w:themeColor="text1"/>
                <w:sz w:val="20"/>
                <w:szCs w:val="21"/>
              </w:rPr>
              <w:t>Blood pressure</w:t>
            </w:r>
          </w:p>
        </w:tc>
      </w:tr>
    </w:tbl>
    <w:p w14:paraId="1ABE5A4A" w14:textId="014C1128" w:rsidR="00265617" w:rsidRPr="004B37DB" w:rsidRDefault="00265617" w:rsidP="00265617"/>
    <w:sectPr w:rsidR="00265617" w:rsidRPr="004B3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F2702" w14:textId="77777777" w:rsidR="00820AD9" w:rsidRDefault="00820AD9" w:rsidP="00B52F0A">
      <w:r>
        <w:separator/>
      </w:r>
    </w:p>
  </w:endnote>
  <w:endnote w:type="continuationSeparator" w:id="0">
    <w:p w14:paraId="6654DD5B" w14:textId="77777777" w:rsidR="00820AD9" w:rsidRDefault="00820AD9" w:rsidP="00B52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F658A" w14:textId="77777777" w:rsidR="00820AD9" w:rsidRDefault="00820AD9" w:rsidP="00B52F0A">
      <w:r>
        <w:separator/>
      </w:r>
    </w:p>
  </w:footnote>
  <w:footnote w:type="continuationSeparator" w:id="0">
    <w:p w14:paraId="65E6B757" w14:textId="77777777" w:rsidR="00820AD9" w:rsidRDefault="00820AD9" w:rsidP="00B52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0A2"/>
    <w:rsid w:val="00011FDC"/>
    <w:rsid w:val="000745CE"/>
    <w:rsid w:val="000A4BC0"/>
    <w:rsid w:val="001911C7"/>
    <w:rsid w:val="001C5982"/>
    <w:rsid w:val="00265617"/>
    <w:rsid w:val="003770A2"/>
    <w:rsid w:val="00393C86"/>
    <w:rsid w:val="00427E4E"/>
    <w:rsid w:val="004458F3"/>
    <w:rsid w:val="004745C1"/>
    <w:rsid w:val="004B37DB"/>
    <w:rsid w:val="00563C40"/>
    <w:rsid w:val="005C23B7"/>
    <w:rsid w:val="00621901"/>
    <w:rsid w:val="006842FE"/>
    <w:rsid w:val="0076087D"/>
    <w:rsid w:val="00790481"/>
    <w:rsid w:val="007B3F59"/>
    <w:rsid w:val="007C3DAB"/>
    <w:rsid w:val="008043C3"/>
    <w:rsid w:val="00820AD9"/>
    <w:rsid w:val="008721EC"/>
    <w:rsid w:val="0088252C"/>
    <w:rsid w:val="0088378F"/>
    <w:rsid w:val="008B4039"/>
    <w:rsid w:val="008E0460"/>
    <w:rsid w:val="008E592E"/>
    <w:rsid w:val="00910168"/>
    <w:rsid w:val="009E1533"/>
    <w:rsid w:val="00A91B15"/>
    <w:rsid w:val="00AA65E4"/>
    <w:rsid w:val="00B22DB4"/>
    <w:rsid w:val="00B52907"/>
    <w:rsid w:val="00B52F0A"/>
    <w:rsid w:val="00BF1A20"/>
    <w:rsid w:val="00BF5D21"/>
    <w:rsid w:val="00C10E4B"/>
    <w:rsid w:val="00D17F60"/>
    <w:rsid w:val="00D8356D"/>
    <w:rsid w:val="00D85255"/>
    <w:rsid w:val="00DC3166"/>
    <w:rsid w:val="00F36CCC"/>
    <w:rsid w:val="00F8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2CCAE"/>
  <w15:chartTrackingRefBased/>
  <w15:docId w15:val="{F930938F-74AB-4280-BC39-6BEC0E04D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F0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219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8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5</cp:revision>
  <dcterms:created xsi:type="dcterms:W3CDTF">2021-03-22T01:52:00Z</dcterms:created>
  <dcterms:modified xsi:type="dcterms:W3CDTF">2021-08-22T08:05:00Z</dcterms:modified>
</cp:coreProperties>
</file>